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8B8D8E" w14:textId="2D496CC3" w:rsidR="005061F0" w:rsidRDefault="005061F0" w:rsidP="005061F0">
      <w:pPr>
        <w:jc w:val="both"/>
        <w:rPr>
          <w:rFonts w:cstheme="minorHAnsi"/>
        </w:rPr>
      </w:pPr>
      <w:r>
        <w:rPr>
          <w:rFonts w:cstheme="minorHAnsi"/>
          <w:b/>
          <w:bCs/>
          <w:lang w:val="en-GB"/>
        </w:rPr>
        <w:t xml:space="preserve">Supplementary </w:t>
      </w:r>
      <w:r w:rsidRPr="002B0D55">
        <w:rPr>
          <w:rFonts w:cstheme="minorHAnsi"/>
          <w:b/>
          <w:bCs/>
          <w:lang w:val="en-GB"/>
        </w:rPr>
        <w:t>Figure 1.</w:t>
      </w:r>
      <w:r w:rsidRPr="002B0D55">
        <w:rPr>
          <w:rFonts w:cstheme="minorHAnsi"/>
          <w:lang w:val="en-GB"/>
        </w:rPr>
        <w:t xml:space="preserve"> </w:t>
      </w:r>
      <w:r w:rsidR="004E7FC1">
        <w:rPr>
          <w:rFonts w:cstheme="minorHAnsi"/>
          <w:lang w:val="en-GB"/>
        </w:rPr>
        <w:t xml:space="preserve">Treatment efficacy outcomes </w:t>
      </w:r>
      <w:r>
        <w:rPr>
          <w:rFonts w:cstheme="minorHAnsi"/>
          <w:lang w:val="en-GB"/>
        </w:rPr>
        <w:t xml:space="preserve"> (A) and PRO</w:t>
      </w:r>
      <w:r w:rsidR="007B48E3">
        <w:rPr>
          <w:rFonts w:cstheme="minorHAnsi"/>
          <w:lang w:val="en-GB"/>
        </w:rPr>
        <w:t>M</w:t>
      </w:r>
      <w:r w:rsidR="00233980">
        <w:rPr>
          <w:rFonts w:cstheme="minorHAnsi"/>
          <w:lang w:val="en-GB"/>
        </w:rPr>
        <w:t>s</w:t>
      </w:r>
      <w:r>
        <w:rPr>
          <w:rFonts w:cstheme="minorHAnsi"/>
          <w:lang w:val="en-GB"/>
        </w:rPr>
        <w:t xml:space="preserve"> scores reduction after </w:t>
      </w:r>
      <w:r w:rsidR="00233980">
        <w:rPr>
          <w:rFonts w:cstheme="minorHAnsi"/>
          <w:lang w:val="en-GB"/>
        </w:rPr>
        <w:t>3-</w:t>
      </w:r>
      <w:r>
        <w:rPr>
          <w:rFonts w:cstheme="minorHAnsi"/>
          <w:lang w:val="en-GB"/>
        </w:rPr>
        <w:t xml:space="preserve">months of </w:t>
      </w:r>
      <w:r w:rsidR="00233980">
        <w:rPr>
          <w:rFonts w:cstheme="minorHAnsi"/>
        </w:rPr>
        <w:t>m</w:t>
      </w:r>
      <w:r>
        <w:rPr>
          <w:rFonts w:cstheme="minorHAnsi"/>
        </w:rPr>
        <w:t>Ab</w:t>
      </w:r>
      <w:r w:rsidR="00233980">
        <w:rPr>
          <w:rFonts w:cstheme="minorHAnsi"/>
        </w:rPr>
        <w:t xml:space="preserve"> treatment.</w:t>
      </w:r>
      <w:r>
        <w:rPr>
          <w:rFonts w:cstheme="minorHAnsi"/>
        </w:rPr>
        <w:t xml:space="preserve"> </w:t>
      </w:r>
    </w:p>
    <w:p w14:paraId="37C25854" w14:textId="77777777" w:rsidR="005061F0" w:rsidRPr="00965B76" w:rsidRDefault="005061F0" w:rsidP="005061F0">
      <w:pPr>
        <w:jc w:val="both"/>
        <w:rPr>
          <w:rFonts w:cstheme="minorHAnsi"/>
          <w:sz w:val="12"/>
        </w:rPr>
      </w:pPr>
    </w:p>
    <w:p w14:paraId="35C35CE4" w14:textId="77777777" w:rsidR="005061F0" w:rsidRDefault="004B4BA4" w:rsidP="005061F0">
      <w:pPr>
        <w:jc w:val="center"/>
        <w:rPr>
          <w:rFonts w:cstheme="minorHAnsi"/>
          <w:lang w:val="en-GB"/>
        </w:rPr>
      </w:pPr>
      <w:r>
        <w:rPr>
          <w:rFonts w:cstheme="minorHAnsi"/>
          <w:noProof/>
          <w:lang w:val="ca-ES" w:eastAsia="ca-ES"/>
        </w:rPr>
        <w:drawing>
          <wp:inline distT="0" distB="0" distL="0" distR="0" wp14:anchorId="778B6367" wp14:editId="39716BCB">
            <wp:extent cx="6645910" cy="8451251"/>
            <wp:effectExtent l="19050" t="0" r="2540" b="0"/>
            <wp:docPr id="10" name="Imatge 5" descr="D:\Users\43569115P\OneDrive - Vall Hebron Institut Recerca - G60594009\PC011376\PROJECTS\antiCGRP MAb\PROs_3M_GOnoGO\2021.07\Supp_Fig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:\Users\43569115P\OneDrive - Vall Hebron Institut Recerca - G60594009\PC011376\PROJECTS\antiCGRP MAb\PROs_3M_GOnoGO\2021.07\Supp_Fig1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845125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2CF7085" w14:textId="77777777" w:rsidR="005061F0" w:rsidRPr="00965B76" w:rsidRDefault="005061F0" w:rsidP="005061F0">
      <w:pPr>
        <w:jc w:val="both"/>
        <w:rPr>
          <w:noProof/>
          <w:sz w:val="10"/>
        </w:rPr>
      </w:pPr>
    </w:p>
    <w:p w14:paraId="0B1C620E" w14:textId="77777777" w:rsidR="005061F0" w:rsidRPr="00C5576E" w:rsidRDefault="005061F0" w:rsidP="005061F0">
      <w:pPr>
        <w:jc w:val="both"/>
        <w:rPr>
          <w:rFonts w:cstheme="minorHAnsi"/>
          <w:sz w:val="22"/>
          <w:szCs w:val="22"/>
        </w:rPr>
      </w:pPr>
      <w:r w:rsidRPr="00C5576E">
        <w:rPr>
          <w:rFonts w:cstheme="minorHAnsi"/>
          <w:b/>
          <w:bCs/>
          <w:sz w:val="22"/>
          <w:szCs w:val="22"/>
          <w:vertAlign w:val="superscript"/>
        </w:rPr>
        <w:t>***</w:t>
      </w:r>
      <w:r w:rsidRPr="00C5576E">
        <w:rPr>
          <w:rFonts w:cstheme="minorHAnsi"/>
          <w:bCs/>
          <w:sz w:val="22"/>
          <w:szCs w:val="22"/>
        </w:rPr>
        <w:t>P-value &lt; 0.0001</w:t>
      </w:r>
      <w:r w:rsidRPr="00C5576E">
        <w:rPr>
          <w:rFonts w:cstheme="minorHAnsi"/>
          <w:sz w:val="22"/>
          <w:szCs w:val="22"/>
        </w:rPr>
        <w:t xml:space="preserve"> </w:t>
      </w:r>
    </w:p>
    <w:p w14:paraId="5AEA6E5A" w14:textId="77777777" w:rsidR="005061F0" w:rsidRPr="00C5576E" w:rsidRDefault="005061F0" w:rsidP="005061F0">
      <w:pPr>
        <w:jc w:val="both"/>
        <w:rPr>
          <w:rFonts w:cstheme="minorHAnsi"/>
          <w:sz w:val="22"/>
          <w:szCs w:val="22"/>
        </w:rPr>
      </w:pPr>
      <w:r w:rsidRPr="00C5576E">
        <w:rPr>
          <w:rFonts w:cstheme="minorHAnsi"/>
          <w:b/>
          <w:bCs/>
          <w:sz w:val="22"/>
          <w:szCs w:val="22"/>
          <w:vertAlign w:val="superscript"/>
        </w:rPr>
        <w:t>§</w:t>
      </w:r>
      <w:r w:rsidRPr="00C5576E">
        <w:rPr>
          <w:rFonts w:cstheme="minorHAnsi"/>
          <w:sz w:val="22"/>
          <w:szCs w:val="22"/>
        </w:rPr>
        <w:t>Significance assessed with Fisher’s exact test</w:t>
      </w:r>
    </w:p>
    <w:p w14:paraId="6E986688" w14:textId="77777777" w:rsidR="005061F0" w:rsidRPr="00C5576E" w:rsidRDefault="005061F0" w:rsidP="005061F0">
      <w:pPr>
        <w:jc w:val="both"/>
        <w:rPr>
          <w:rFonts w:cstheme="minorHAnsi"/>
          <w:sz w:val="22"/>
          <w:szCs w:val="22"/>
        </w:rPr>
      </w:pPr>
      <w:r w:rsidRPr="00C5576E">
        <w:rPr>
          <w:rFonts w:cstheme="minorHAnsi"/>
          <w:b/>
          <w:bCs/>
          <w:sz w:val="22"/>
          <w:szCs w:val="22"/>
          <w:vertAlign w:val="superscript"/>
          <w:lang w:val="en-GB"/>
        </w:rPr>
        <w:t>†</w:t>
      </w:r>
      <w:r w:rsidRPr="00C5576E">
        <w:rPr>
          <w:rFonts w:cstheme="minorHAnsi"/>
          <w:sz w:val="22"/>
          <w:szCs w:val="22"/>
        </w:rPr>
        <w:t xml:space="preserve">Significance assessed with paired </w:t>
      </w:r>
      <w:r w:rsidRPr="00C5576E">
        <w:rPr>
          <w:rFonts w:cstheme="minorHAnsi"/>
          <w:i/>
          <w:iCs/>
          <w:sz w:val="22"/>
          <w:szCs w:val="22"/>
        </w:rPr>
        <w:t>t</w:t>
      </w:r>
      <w:r w:rsidRPr="00C5576E">
        <w:rPr>
          <w:rFonts w:cstheme="minorHAnsi"/>
          <w:sz w:val="22"/>
          <w:szCs w:val="22"/>
        </w:rPr>
        <w:t>-test</w:t>
      </w:r>
    </w:p>
    <w:p w14:paraId="67A26890" w14:textId="77777777" w:rsidR="005061F0" w:rsidRPr="00C5576E" w:rsidRDefault="005061F0" w:rsidP="005061F0">
      <w:pPr>
        <w:jc w:val="both"/>
        <w:rPr>
          <w:rFonts w:cstheme="minorHAnsi"/>
          <w:sz w:val="22"/>
          <w:szCs w:val="22"/>
        </w:rPr>
      </w:pPr>
      <w:r w:rsidRPr="00C5576E">
        <w:rPr>
          <w:rFonts w:cstheme="minorHAnsi"/>
          <w:b/>
          <w:bCs/>
          <w:sz w:val="22"/>
          <w:szCs w:val="22"/>
          <w:vertAlign w:val="superscript"/>
          <w:lang w:val="en-GB"/>
        </w:rPr>
        <w:t>‡</w:t>
      </w:r>
      <w:r w:rsidRPr="00C5576E">
        <w:rPr>
          <w:rFonts w:cstheme="minorHAnsi"/>
          <w:sz w:val="22"/>
          <w:szCs w:val="22"/>
        </w:rPr>
        <w:t>Significance assessed with paired Mann-Whitney U test</w:t>
      </w:r>
    </w:p>
    <w:p w14:paraId="5C925193" w14:textId="36214961" w:rsidR="005061F0" w:rsidRPr="00C5576E" w:rsidRDefault="00285733" w:rsidP="005061F0">
      <w:pPr>
        <w:jc w:val="both"/>
        <w:rPr>
          <w:rFonts w:cstheme="minorHAnsi"/>
          <w:sz w:val="22"/>
          <w:szCs w:val="22"/>
        </w:rPr>
      </w:pPr>
      <w:r w:rsidRPr="00C5576E">
        <w:rPr>
          <w:rFonts w:cstheme="minorHAnsi"/>
          <w:sz w:val="22"/>
          <w:szCs w:val="22"/>
          <w:lang w:val="en-GB"/>
        </w:rPr>
        <w:lastRenderedPageBreak/>
        <w:t xml:space="preserve">Abbreviations: </w:t>
      </w:r>
      <w:r w:rsidR="005061F0" w:rsidRPr="00C5576E">
        <w:rPr>
          <w:rFonts w:cstheme="minorHAnsi"/>
          <w:sz w:val="22"/>
          <w:szCs w:val="22"/>
        </w:rPr>
        <w:t>PRO</w:t>
      </w:r>
      <w:r w:rsidR="007B48E3">
        <w:rPr>
          <w:rFonts w:cstheme="minorHAnsi"/>
          <w:sz w:val="22"/>
          <w:szCs w:val="22"/>
        </w:rPr>
        <w:t>M</w:t>
      </w:r>
      <w:r w:rsidR="005061F0" w:rsidRPr="00C5576E">
        <w:rPr>
          <w:rFonts w:cstheme="minorHAnsi"/>
          <w:sz w:val="22"/>
          <w:szCs w:val="22"/>
        </w:rPr>
        <w:t>: patient-r</w:t>
      </w:r>
      <w:r w:rsidR="000770EF">
        <w:rPr>
          <w:rFonts w:cstheme="minorHAnsi"/>
          <w:sz w:val="22"/>
          <w:szCs w:val="22"/>
        </w:rPr>
        <w:t>eported</w:t>
      </w:r>
      <w:r w:rsidR="005061F0" w:rsidRPr="00C5576E">
        <w:rPr>
          <w:rFonts w:cstheme="minorHAnsi"/>
          <w:sz w:val="22"/>
          <w:szCs w:val="22"/>
        </w:rPr>
        <w:t xml:space="preserve"> outcome</w:t>
      </w:r>
      <w:r w:rsidR="007B48E3">
        <w:rPr>
          <w:rFonts w:cstheme="minorHAnsi"/>
          <w:sz w:val="22"/>
          <w:szCs w:val="22"/>
        </w:rPr>
        <w:t xml:space="preserve"> measure</w:t>
      </w:r>
      <w:r w:rsidR="005061F0" w:rsidRPr="00C5576E">
        <w:rPr>
          <w:rFonts w:cstheme="minorHAnsi"/>
          <w:sz w:val="22"/>
          <w:szCs w:val="22"/>
        </w:rPr>
        <w:t xml:space="preserve">; </w:t>
      </w:r>
      <w:r w:rsidR="005061F0" w:rsidRPr="00C5576E">
        <w:rPr>
          <w:rFonts w:cstheme="minorHAnsi"/>
          <w:sz w:val="22"/>
          <w:szCs w:val="22"/>
          <w:lang w:val="en-GB"/>
        </w:rPr>
        <w:t xml:space="preserve">d/mo: days per month; p/mo: pills per month; </w:t>
      </w:r>
      <w:r w:rsidR="001E4CAB" w:rsidRPr="00C5576E">
        <w:rPr>
          <w:rFonts w:cstheme="minorHAnsi"/>
          <w:sz w:val="22"/>
          <w:szCs w:val="22"/>
          <w:lang w:val="en-GB"/>
        </w:rPr>
        <w:t>MHD: monthly headache days; MMD: monthly migraine days</w:t>
      </w:r>
      <w:r w:rsidR="005061F0" w:rsidRPr="00C5576E">
        <w:rPr>
          <w:rFonts w:cstheme="minorHAnsi"/>
          <w:sz w:val="22"/>
          <w:szCs w:val="22"/>
          <w:lang w:val="en-GB"/>
        </w:rPr>
        <w:t xml:space="preserve">; INT: headache pain intensity; </w:t>
      </w:r>
      <w:r w:rsidR="001E4CAB" w:rsidRPr="00C5576E">
        <w:rPr>
          <w:rFonts w:cstheme="minorHAnsi"/>
          <w:sz w:val="22"/>
          <w:szCs w:val="22"/>
          <w:lang w:val="en-GB"/>
        </w:rPr>
        <w:t>AMD: days of acute medication intake; AMP: acute medication burden or pills/month;</w:t>
      </w:r>
      <w:r w:rsidR="005061F0" w:rsidRPr="00C5576E">
        <w:rPr>
          <w:rFonts w:cstheme="minorHAnsi"/>
          <w:sz w:val="22"/>
          <w:szCs w:val="22"/>
          <w:lang w:val="en-GB"/>
        </w:rPr>
        <w:t xml:space="preserve"> MO: medication overuse; MIDAS: migraine disability assessment; HIT-6: headache impact test; MSQ</w:t>
      </w:r>
      <w:r w:rsidR="005061F0" w:rsidRPr="00C5576E">
        <w:rPr>
          <w:rFonts w:cstheme="minorHAnsi"/>
          <w:sz w:val="22"/>
          <w:szCs w:val="22"/>
          <w:vertAlign w:val="subscript"/>
          <w:lang w:val="en-GB"/>
        </w:rPr>
        <w:t>T</w:t>
      </w:r>
      <w:r w:rsidR="005061F0" w:rsidRPr="00C5576E">
        <w:rPr>
          <w:rFonts w:cstheme="minorHAnsi"/>
          <w:sz w:val="22"/>
          <w:szCs w:val="22"/>
          <w:lang w:val="en-GB"/>
        </w:rPr>
        <w:t>: migraine-specific quality of life questionnaire (total score); BAI:  Beck anxiety inventory; BDI-II: Beck depression inventory-second edition; M</w:t>
      </w:r>
      <w:r w:rsidR="001E4CAB" w:rsidRPr="00C5576E">
        <w:rPr>
          <w:rFonts w:cstheme="minorHAnsi"/>
          <w:sz w:val="22"/>
          <w:szCs w:val="22"/>
          <w:lang w:val="en-GB"/>
        </w:rPr>
        <w:t>IG-SCOG</w:t>
      </w:r>
      <w:r w:rsidR="005061F0" w:rsidRPr="00C5576E">
        <w:rPr>
          <w:rFonts w:cstheme="minorHAnsi"/>
          <w:sz w:val="22"/>
          <w:szCs w:val="22"/>
          <w:lang w:val="en-GB"/>
        </w:rPr>
        <w:t>: migraine attacks-subjective cognitive impairment scale.</w:t>
      </w:r>
    </w:p>
    <w:p w14:paraId="18620A31" w14:textId="77777777" w:rsidR="00C5576E" w:rsidRPr="00C67C55" w:rsidRDefault="00C5576E" w:rsidP="005061F0">
      <w:pPr>
        <w:jc w:val="both"/>
        <w:rPr>
          <w:rFonts w:cstheme="minorHAnsi"/>
          <w:lang w:val="ca-ES"/>
        </w:rPr>
        <w:sectPr w:rsidR="00C5576E" w:rsidRPr="00C67C55" w:rsidSect="00C67C55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042DA9AF" w14:textId="69C0112F" w:rsidR="005061F0" w:rsidRDefault="005061F0" w:rsidP="00FD1854">
      <w:pPr>
        <w:rPr>
          <w:rFonts w:cstheme="minorHAnsi"/>
        </w:rPr>
      </w:pPr>
      <w:r>
        <w:rPr>
          <w:rFonts w:cstheme="minorHAnsi"/>
          <w:b/>
          <w:bCs/>
          <w:lang w:val="en-GB"/>
        </w:rPr>
        <w:lastRenderedPageBreak/>
        <w:t xml:space="preserve">Supplementary </w:t>
      </w:r>
      <w:r w:rsidRPr="002B0D55">
        <w:rPr>
          <w:rFonts w:cstheme="minorHAnsi"/>
          <w:b/>
          <w:bCs/>
          <w:lang w:val="en-GB"/>
        </w:rPr>
        <w:t xml:space="preserve">Figure </w:t>
      </w:r>
      <w:r w:rsidR="00C67C55">
        <w:rPr>
          <w:rFonts w:cstheme="minorHAnsi"/>
          <w:b/>
          <w:bCs/>
          <w:lang w:val="en-GB"/>
        </w:rPr>
        <w:t>2</w:t>
      </w:r>
      <w:r w:rsidRPr="002B0D55">
        <w:rPr>
          <w:rFonts w:cstheme="minorHAnsi"/>
          <w:b/>
          <w:bCs/>
          <w:lang w:val="en-GB"/>
        </w:rPr>
        <w:t>.</w:t>
      </w:r>
      <w:r w:rsidRPr="002B0D55">
        <w:rPr>
          <w:rFonts w:cstheme="minorHAnsi"/>
          <w:lang w:val="en-GB"/>
        </w:rPr>
        <w:t xml:space="preserve"> </w:t>
      </w:r>
      <w:r>
        <w:rPr>
          <w:rFonts w:cstheme="minorHAnsi"/>
          <w:lang w:val="en-GB"/>
        </w:rPr>
        <w:t>Relative changes</w:t>
      </w:r>
      <w:r>
        <w:rPr>
          <w:rFonts w:cstheme="minorHAnsi"/>
          <w:color w:val="212121"/>
        </w:rPr>
        <w:t xml:space="preserve"> (%∆) from </w:t>
      </w:r>
      <w:r w:rsidR="004E7FC1">
        <w:rPr>
          <w:rFonts w:cstheme="minorHAnsi"/>
        </w:rPr>
        <w:t>treatment efficacy outcomes</w:t>
      </w:r>
      <w:r w:rsidR="004E7FC1">
        <w:rPr>
          <w:rFonts w:cstheme="minorHAnsi"/>
          <w:color w:val="212121"/>
        </w:rPr>
        <w:t xml:space="preserve"> </w:t>
      </w:r>
      <w:r w:rsidR="004E7FC1" w:rsidDel="004E7FC1">
        <w:rPr>
          <w:rFonts w:cstheme="minorHAnsi"/>
          <w:lang w:val="en-GB"/>
        </w:rPr>
        <w:t xml:space="preserve"> </w:t>
      </w:r>
      <w:r>
        <w:rPr>
          <w:rFonts w:cstheme="minorHAnsi"/>
          <w:lang w:val="en-GB"/>
        </w:rPr>
        <w:t>(A) and PRO</w:t>
      </w:r>
      <w:r w:rsidR="007B48E3">
        <w:rPr>
          <w:rFonts w:cstheme="minorHAnsi"/>
          <w:lang w:val="en-GB"/>
        </w:rPr>
        <w:t xml:space="preserve">MS </w:t>
      </w:r>
      <w:r>
        <w:rPr>
          <w:rFonts w:cstheme="minorHAnsi"/>
          <w:lang w:val="en-GB"/>
        </w:rPr>
        <w:t xml:space="preserve">questionnaires scores (B) after </w:t>
      </w:r>
      <w:r w:rsidR="00FD1854">
        <w:rPr>
          <w:rFonts w:cstheme="minorHAnsi"/>
          <w:lang w:val="en-GB"/>
        </w:rPr>
        <w:t>3-</w:t>
      </w:r>
      <w:r>
        <w:rPr>
          <w:rFonts w:cstheme="minorHAnsi"/>
          <w:lang w:val="en-GB"/>
        </w:rPr>
        <w:t xml:space="preserve">months of </w:t>
      </w:r>
      <w:bookmarkStart w:id="0" w:name="_GoBack"/>
      <w:bookmarkEnd w:id="0"/>
      <w:r w:rsidR="00FD1854">
        <w:rPr>
          <w:rFonts w:cstheme="minorHAnsi"/>
        </w:rPr>
        <w:t>m</w:t>
      </w:r>
      <w:r>
        <w:rPr>
          <w:rFonts w:cstheme="minorHAnsi"/>
        </w:rPr>
        <w:t>Ab</w:t>
      </w:r>
      <w:r w:rsidR="00FD1854">
        <w:rPr>
          <w:rFonts w:cstheme="minorHAnsi"/>
        </w:rPr>
        <w:t xml:space="preserve"> treatment</w:t>
      </w:r>
      <w:r>
        <w:rPr>
          <w:rFonts w:cstheme="minorHAnsi"/>
        </w:rPr>
        <w:t xml:space="preserve"> between patients who continued</w:t>
      </w:r>
      <w:r w:rsidR="00FD1854">
        <w:rPr>
          <w:rFonts w:cstheme="minorHAnsi"/>
        </w:rPr>
        <w:t xml:space="preserve"> </w:t>
      </w:r>
      <w:r>
        <w:rPr>
          <w:rFonts w:cstheme="minorHAnsi"/>
        </w:rPr>
        <w:t>treatment</w:t>
      </w:r>
      <w:r w:rsidR="00FD1854">
        <w:rPr>
          <w:rFonts w:cstheme="minorHAnsi"/>
        </w:rPr>
        <w:t xml:space="preserve"> (GO) and patients who discontinued it (No-GO)</w:t>
      </w:r>
    </w:p>
    <w:p w14:paraId="66D354AC" w14:textId="77777777" w:rsidR="005061F0" w:rsidRPr="00273733" w:rsidRDefault="004B4BA4" w:rsidP="005061F0">
      <w:pPr>
        <w:jc w:val="both"/>
        <w:rPr>
          <w:rFonts w:cstheme="minorHAnsi"/>
          <w:lang w:val="en-GB"/>
        </w:rPr>
      </w:pPr>
      <w:r>
        <w:rPr>
          <w:rFonts w:cstheme="minorHAnsi"/>
          <w:noProof/>
          <w:lang w:val="ca-ES" w:eastAsia="ca-ES"/>
        </w:rPr>
        <w:drawing>
          <wp:inline distT="0" distB="0" distL="0" distR="0" wp14:anchorId="7A2F12B1" wp14:editId="7AED1BF7">
            <wp:extent cx="6642100" cy="6513709"/>
            <wp:effectExtent l="19050" t="0" r="6350" b="0"/>
            <wp:docPr id="12" name="Imatge 7" descr="D:\Users\43569115P\OneDrive - Vall Hebron Institut Recerca - G60594009\PC011376\PROJECTS\antiCGRP MAb\PROs_3M_GOnoGO\2021.07\Supp_Fig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D:\Users\43569115P\OneDrive - Vall Hebron Institut Recerca - G60594009\PC011376\PROJECTS\antiCGRP MAb\PROs_3M_GOnoGO\2021.07\Supp_Fig3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2100" cy="651370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46429DE" w14:textId="77777777" w:rsidR="005061F0" w:rsidRDefault="005061F0" w:rsidP="005061F0">
      <w:pPr>
        <w:jc w:val="both"/>
        <w:rPr>
          <w:rFonts w:cstheme="minorHAnsi"/>
        </w:rPr>
      </w:pPr>
      <w:r w:rsidRPr="00C119A2">
        <w:rPr>
          <w:rFonts w:cstheme="minorHAnsi"/>
          <w:b/>
          <w:bCs/>
          <w:vertAlign w:val="superscript"/>
        </w:rPr>
        <w:t>*</w:t>
      </w:r>
      <w:r w:rsidRPr="00A90D0E">
        <w:rPr>
          <w:rFonts w:cstheme="minorHAnsi"/>
          <w:bCs/>
        </w:rPr>
        <w:t>P-value</w:t>
      </w:r>
      <w:r>
        <w:rPr>
          <w:rFonts w:cstheme="minorHAnsi"/>
          <w:bCs/>
        </w:rPr>
        <w:t xml:space="preserve"> &lt; 0.05; </w:t>
      </w:r>
      <w:r>
        <w:rPr>
          <w:rFonts w:cstheme="minorHAnsi"/>
          <w:b/>
          <w:bCs/>
          <w:vertAlign w:val="superscript"/>
        </w:rPr>
        <w:t>**</w:t>
      </w:r>
      <w:r w:rsidRPr="00A90D0E">
        <w:rPr>
          <w:rFonts w:cstheme="minorHAnsi"/>
          <w:bCs/>
        </w:rPr>
        <w:t>P-value</w:t>
      </w:r>
      <w:r>
        <w:rPr>
          <w:rFonts w:cstheme="minorHAnsi"/>
          <w:bCs/>
        </w:rPr>
        <w:t xml:space="preserve"> &lt; 0.001; </w:t>
      </w:r>
      <w:r w:rsidRPr="00C119A2">
        <w:rPr>
          <w:rFonts w:cstheme="minorHAnsi"/>
          <w:b/>
          <w:bCs/>
          <w:vertAlign w:val="superscript"/>
        </w:rPr>
        <w:t>*</w:t>
      </w:r>
      <w:r>
        <w:rPr>
          <w:rFonts w:cstheme="minorHAnsi"/>
          <w:b/>
          <w:bCs/>
          <w:vertAlign w:val="superscript"/>
        </w:rPr>
        <w:t>**</w:t>
      </w:r>
      <w:r w:rsidRPr="00A90D0E">
        <w:rPr>
          <w:rFonts w:cstheme="minorHAnsi"/>
          <w:bCs/>
        </w:rPr>
        <w:t>P-value</w:t>
      </w:r>
      <w:r>
        <w:rPr>
          <w:rFonts w:cstheme="minorHAnsi"/>
          <w:bCs/>
        </w:rPr>
        <w:t xml:space="preserve"> &lt; 0.0001</w:t>
      </w:r>
      <w:r>
        <w:rPr>
          <w:rFonts w:cstheme="minorHAnsi"/>
        </w:rPr>
        <w:t>; ns: no statistically significant</w:t>
      </w:r>
    </w:p>
    <w:p w14:paraId="21A70C42" w14:textId="77777777" w:rsidR="005061F0" w:rsidRPr="00C119A2" w:rsidRDefault="005061F0" w:rsidP="005061F0">
      <w:pPr>
        <w:jc w:val="both"/>
        <w:rPr>
          <w:rFonts w:cstheme="minorHAnsi"/>
        </w:rPr>
      </w:pPr>
      <w:r w:rsidRPr="00C119A2">
        <w:rPr>
          <w:rFonts w:cstheme="minorHAnsi"/>
          <w:b/>
          <w:bCs/>
          <w:vertAlign w:val="superscript"/>
        </w:rPr>
        <w:t>§</w:t>
      </w:r>
      <w:r w:rsidRPr="00C119A2">
        <w:rPr>
          <w:rFonts w:cstheme="minorHAnsi"/>
        </w:rPr>
        <w:t>Significance assessed with Fisher’s exact test</w:t>
      </w:r>
    </w:p>
    <w:p w14:paraId="208DF4F4" w14:textId="77777777" w:rsidR="005061F0" w:rsidRPr="00C119A2" w:rsidRDefault="005061F0" w:rsidP="005061F0">
      <w:pPr>
        <w:jc w:val="both"/>
        <w:rPr>
          <w:rFonts w:cstheme="minorHAnsi"/>
        </w:rPr>
      </w:pPr>
      <w:r w:rsidRPr="00C119A2">
        <w:rPr>
          <w:rFonts w:cstheme="minorHAnsi"/>
          <w:b/>
          <w:bCs/>
          <w:vertAlign w:val="superscript"/>
          <w:lang w:val="en-GB"/>
        </w:rPr>
        <w:t>†</w:t>
      </w:r>
      <w:r w:rsidRPr="00C119A2">
        <w:rPr>
          <w:rFonts w:cstheme="minorHAnsi"/>
        </w:rPr>
        <w:t xml:space="preserve">Significance assessed with </w:t>
      </w:r>
      <w:r>
        <w:rPr>
          <w:rFonts w:cstheme="minorHAnsi"/>
        </w:rPr>
        <w:t>independent</w:t>
      </w:r>
      <w:r w:rsidRPr="00C119A2">
        <w:rPr>
          <w:rFonts w:cstheme="minorHAnsi"/>
        </w:rPr>
        <w:t xml:space="preserve"> </w:t>
      </w:r>
      <w:r w:rsidRPr="00C119A2">
        <w:rPr>
          <w:rFonts w:cstheme="minorHAnsi"/>
          <w:i/>
          <w:iCs/>
        </w:rPr>
        <w:t>t</w:t>
      </w:r>
      <w:r w:rsidRPr="00C119A2">
        <w:rPr>
          <w:rFonts w:cstheme="minorHAnsi"/>
        </w:rPr>
        <w:t>-test</w:t>
      </w:r>
    </w:p>
    <w:p w14:paraId="00FAF83B" w14:textId="77777777" w:rsidR="005061F0" w:rsidRDefault="005061F0" w:rsidP="005061F0">
      <w:pPr>
        <w:jc w:val="both"/>
        <w:rPr>
          <w:rFonts w:cstheme="minorHAnsi"/>
        </w:rPr>
      </w:pPr>
      <w:r w:rsidRPr="00C119A2">
        <w:rPr>
          <w:rFonts w:cstheme="minorHAnsi"/>
          <w:b/>
          <w:bCs/>
          <w:vertAlign w:val="superscript"/>
          <w:lang w:val="en-GB"/>
        </w:rPr>
        <w:t>‡</w:t>
      </w:r>
      <w:r w:rsidRPr="00C119A2">
        <w:rPr>
          <w:rFonts w:cstheme="minorHAnsi"/>
        </w:rPr>
        <w:t xml:space="preserve">Significance assessed with </w:t>
      </w:r>
      <w:r>
        <w:rPr>
          <w:rFonts w:cstheme="minorHAnsi"/>
        </w:rPr>
        <w:t xml:space="preserve">independent </w:t>
      </w:r>
      <w:r w:rsidRPr="00C119A2">
        <w:rPr>
          <w:rFonts w:cstheme="minorHAnsi"/>
        </w:rPr>
        <w:t>Mann-Whitney U test</w:t>
      </w:r>
    </w:p>
    <w:p w14:paraId="37119CC4" w14:textId="5219A7F7" w:rsidR="005061F0" w:rsidRDefault="00285733" w:rsidP="00A87CE5">
      <w:pPr>
        <w:jc w:val="both"/>
        <w:rPr>
          <w:lang w:val="en-GB"/>
        </w:rPr>
      </w:pPr>
      <w:r>
        <w:rPr>
          <w:rFonts w:cstheme="minorHAnsi"/>
          <w:lang w:val="en-GB"/>
        </w:rPr>
        <w:t xml:space="preserve">Abbreviations: </w:t>
      </w:r>
      <w:r w:rsidR="00FD1854">
        <w:rPr>
          <w:rFonts w:cstheme="minorHAnsi"/>
          <w:lang w:val="en-GB"/>
        </w:rPr>
        <w:t>MHD</w:t>
      </w:r>
      <w:r w:rsidR="00FD1854" w:rsidRPr="00C119A2">
        <w:rPr>
          <w:rFonts w:cstheme="minorHAnsi"/>
          <w:lang w:val="en-GB"/>
        </w:rPr>
        <w:t xml:space="preserve">: </w:t>
      </w:r>
      <w:r w:rsidR="00FD1854">
        <w:rPr>
          <w:rFonts w:cstheme="minorHAnsi"/>
          <w:lang w:val="en-GB"/>
        </w:rPr>
        <w:t xml:space="preserve">monthly </w:t>
      </w:r>
      <w:r w:rsidR="00FD1854" w:rsidRPr="00C119A2">
        <w:rPr>
          <w:rFonts w:cstheme="minorHAnsi"/>
          <w:lang w:val="en-GB"/>
        </w:rPr>
        <w:t>headache days; M</w:t>
      </w:r>
      <w:r w:rsidR="00FD1854">
        <w:rPr>
          <w:rFonts w:cstheme="minorHAnsi"/>
          <w:lang w:val="en-GB"/>
        </w:rPr>
        <w:t>MD</w:t>
      </w:r>
      <w:r w:rsidR="00FD1854" w:rsidRPr="00C119A2">
        <w:rPr>
          <w:rFonts w:cstheme="minorHAnsi"/>
          <w:lang w:val="en-GB"/>
        </w:rPr>
        <w:t xml:space="preserve">: </w:t>
      </w:r>
      <w:r w:rsidR="00FD1854">
        <w:rPr>
          <w:rFonts w:cstheme="minorHAnsi"/>
          <w:lang w:val="en-GB"/>
        </w:rPr>
        <w:t xml:space="preserve">monthly </w:t>
      </w:r>
      <w:r w:rsidR="00FD1854" w:rsidRPr="00C119A2">
        <w:rPr>
          <w:rFonts w:cstheme="minorHAnsi"/>
          <w:lang w:val="en-GB"/>
        </w:rPr>
        <w:t>migraine day</w:t>
      </w:r>
      <w:r w:rsidR="00FD1854">
        <w:rPr>
          <w:rFonts w:cstheme="minorHAnsi"/>
          <w:lang w:val="en-GB"/>
        </w:rPr>
        <w:t>s</w:t>
      </w:r>
      <w:r w:rsidR="00FD1854" w:rsidRPr="00C119A2">
        <w:rPr>
          <w:rFonts w:cstheme="minorHAnsi"/>
          <w:lang w:val="en-GB"/>
        </w:rPr>
        <w:t>;</w:t>
      </w:r>
      <w:r w:rsidR="00FD1854">
        <w:rPr>
          <w:rFonts w:cstheme="minorHAnsi"/>
          <w:lang w:val="en-GB"/>
        </w:rPr>
        <w:t xml:space="preserve"> INT: headache pain intensity; AMD: </w:t>
      </w:r>
      <w:r w:rsidR="00FD1854" w:rsidRPr="00F769E2">
        <w:rPr>
          <w:rFonts w:cstheme="minorHAnsi"/>
          <w:lang w:val="en-GB"/>
        </w:rPr>
        <w:t>days of acute medication intake; AMP: acute medication burden or pills/month</w:t>
      </w:r>
      <w:r w:rsidR="00FD1854">
        <w:rPr>
          <w:rFonts w:cstheme="minorHAnsi"/>
          <w:lang w:val="en-GB"/>
        </w:rPr>
        <w:t xml:space="preserve">; </w:t>
      </w:r>
      <w:r w:rsidR="005061F0">
        <w:rPr>
          <w:rFonts w:cstheme="minorHAnsi"/>
          <w:lang w:val="en-GB"/>
        </w:rPr>
        <w:t>MO: Medication Overuse;</w:t>
      </w:r>
      <w:r w:rsidR="005061F0" w:rsidRPr="00C119A2">
        <w:rPr>
          <w:rFonts w:cstheme="minorHAnsi"/>
          <w:lang w:val="en-GB"/>
        </w:rPr>
        <w:t xml:space="preserve"> MIDAS: migraine disability assessment; HIT-6: headache impact test;</w:t>
      </w:r>
      <w:r w:rsidR="005061F0">
        <w:rPr>
          <w:rFonts w:cstheme="minorHAnsi"/>
          <w:lang w:val="en-GB"/>
        </w:rPr>
        <w:t xml:space="preserve"> MSQ</w:t>
      </w:r>
      <w:r w:rsidR="005061F0" w:rsidRPr="00521BD6">
        <w:rPr>
          <w:rFonts w:cstheme="minorHAnsi"/>
          <w:vertAlign w:val="subscript"/>
          <w:lang w:val="en-GB"/>
        </w:rPr>
        <w:t>T</w:t>
      </w:r>
      <w:r w:rsidR="005061F0">
        <w:rPr>
          <w:rFonts w:cstheme="minorHAnsi"/>
          <w:lang w:val="en-GB"/>
        </w:rPr>
        <w:t xml:space="preserve">: migraine-specific quality of life questionnaire (total score); </w:t>
      </w:r>
      <w:r w:rsidR="005061F0" w:rsidRPr="00C119A2">
        <w:rPr>
          <w:rFonts w:cstheme="minorHAnsi"/>
          <w:lang w:val="en-GB"/>
        </w:rPr>
        <w:t>BAI:  Beck anxiety inventory; BDI-II: Beck depression inventory-second edition</w:t>
      </w:r>
      <w:r w:rsidR="005061F0">
        <w:rPr>
          <w:rFonts w:cstheme="minorHAnsi"/>
          <w:lang w:val="en-GB"/>
        </w:rPr>
        <w:t>; M</w:t>
      </w:r>
      <w:r w:rsidR="00FD1854">
        <w:rPr>
          <w:rFonts w:cstheme="minorHAnsi"/>
          <w:lang w:val="en-GB"/>
        </w:rPr>
        <w:t>IG-SCOG</w:t>
      </w:r>
      <w:r w:rsidR="005061F0">
        <w:rPr>
          <w:rFonts w:cstheme="minorHAnsi"/>
          <w:lang w:val="en-GB"/>
        </w:rPr>
        <w:t>: migraine attacks-subjective cognitive impairment scale.</w:t>
      </w:r>
      <w:r w:rsidR="00A87CE5">
        <w:rPr>
          <w:lang w:val="en-GB"/>
        </w:rPr>
        <w:t xml:space="preserve"> </w:t>
      </w:r>
    </w:p>
    <w:p w14:paraId="3D4D8C8B" w14:textId="631573DB" w:rsidR="00C67C55" w:rsidRDefault="00C67C55" w:rsidP="00A87CE5">
      <w:pPr>
        <w:jc w:val="both"/>
        <w:rPr>
          <w:lang w:val="en-GB"/>
        </w:rPr>
      </w:pPr>
    </w:p>
    <w:p w14:paraId="490A7DB6" w14:textId="32859133" w:rsidR="00C67C55" w:rsidRDefault="00C67C55" w:rsidP="00A87CE5">
      <w:pPr>
        <w:jc w:val="both"/>
        <w:rPr>
          <w:lang w:val="en-GB"/>
        </w:rPr>
      </w:pPr>
    </w:p>
    <w:p w14:paraId="49202273" w14:textId="70D67635" w:rsidR="00C67C55" w:rsidRDefault="00C67C55" w:rsidP="00A87CE5">
      <w:pPr>
        <w:jc w:val="both"/>
        <w:rPr>
          <w:lang w:val="en-GB"/>
        </w:rPr>
      </w:pPr>
    </w:p>
    <w:p w14:paraId="1B0C2B59" w14:textId="77777777" w:rsidR="00C67C55" w:rsidRDefault="00C67C55" w:rsidP="00A87CE5">
      <w:pPr>
        <w:jc w:val="both"/>
        <w:rPr>
          <w:lang w:val="en-GB"/>
        </w:rPr>
        <w:sectPr w:rsidR="00C67C55" w:rsidSect="00A97EEF">
          <w:pgSz w:w="11900" w:h="16840"/>
          <w:pgMar w:top="720" w:right="720" w:bottom="720" w:left="720" w:header="708" w:footer="708" w:gutter="0"/>
          <w:cols w:space="708"/>
          <w:docGrid w:linePitch="360"/>
        </w:sectPr>
      </w:pPr>
    </w:p>
    <w:p w14:paraId="3CE7BCD0" w14:textId="7FADA289" w:rsidR="00C67C55" w:rsidRDefault="00C67C55" w:rsidP="00C67C55">
      <w:pPr>
        <w:jc w:val="both"/>
        <w:rPr>
          <w:rFonts w:cstheme="minorHAnsi"/>
        </w:rPr>
      </w:pPr>
      <w:r>
        <w:rPr>
          <w:rFonts w:cstheme="minorHAnsi"/>
          <w:b/>
          <w:bCs/>
          <w:lang w:val="en-GB"/>
        </w:rPr>
        <w:lastRenderedPageBreak/>
        <w:t xml:space="preserve">Supplementary </w:t>
      </w:r>
      <w:r w:rsidRPr="002B0D55">
        <w:rPr>
          <w:rFonts w:cstheme="minorHAnsi"/>
          <w:b/>
          <w:bCs/>
          <w:lang w:val="en-GB"/>
        </w:rPr>
        <w:t xml:space="preserve">Figure </w:t>
      </w:r>
      <w:r>
        <w:rPr>
          <w:rFonts w:cstheme="minorHAnsi"/>
          <w:b/>
          <w:bCs/>
          <w:lang w:val="en-GB"/>
        </w:rPr>
        <w:t>3</w:t>
      </w:r>
      <w:r w:rsidRPr="002B0D55">
        <w:rPr>
          <w:rFonts w:cstheme="minorHAnsi"/>
          <w:b/>
          <w:bCs/>
          <w:lang w:val="en-GB"/>
        </w:rPr>
        <w:t>.</w:t>
      </w:r>
      <w:r w:rsidRPr="002B0D55">
        <w:rPr>
          <w:rFonts w:cstheme="minorHAnsi"/>
          <w:lang w:val="en-GB"/>
        </w:rPr>
        <w:t xml:space="preserve"> </w:t>
      </w:r>
      <w:r>
        <w:rPr>
          <w:rFonts w:cstheme="minorHAnsi"/>
          <w:lang w:val="en-GB"/>
        </w:rPr>
        <w:t>Relative changes</w:t>
      </w:r>
      <w:r>
        <w:rPr>
          <w:rFonts w:cstheme="minorHAnsi"/>
          <w:color w:val="212121"/>
        </w:rPr>
        <w:t xml:space="preserve"> (∆%) associations between </w:t>
      </w:r>
      <w:r>
        <w:rPr>
          <w:rFonts w:cstheme="minorHAnsi"/>
        </w:rPr>
        <w:t>treatment efficacy outcomes</w:t>
      </w:r>
      <w:r>
        <w:rPr>
          <w:rFonts w:cstheme="minorHAnsi"/>
          <w:color w:val="212121"/>
        </w:rPr>
        <w:t xml:space="preserve"> improvement and PGI</w:t>
      </w:r>
      <w:ins w:id="1" w:author="Víctor J." w:date="2021-07-08T12:51:00Z">
        <w:r>
          <w:rPr>
            <w:rFonts w:cstheme="minorHAnsi"/>
            <w:color w:val="212121"/>
          </w:rPr>
          <w:t>-</w:t>
        </w:r>
      </w:ins>
      <w:r>
        <w:rPr>
          <w:rFonts w:cstheme="minorHAnsi"/>
          <w:color w:val="212121"/>
        </w:rPr>
        <w:t>C.</w:t>
      </w:r>
      <w:r>
        <w:rPr>
          <w:rFonts w:cstheme="minorHAnsi"/>
        </w:rPr>
        <w:t xml:space="preserve"> </w:t>
      </w:r>
    </w:p>
    <w:p w14:paraId="21435C58" w14:textId="77777777" w:rsidR="00C67C55" w:rsidRPr="00637847" w:rsidRDefault="00C67C55" w:rsidP="00C67C55">
      <w:pPr>
        <w:jc w:val="both"/>
        <w:rPr>
          <w:rFonts w:cstheme="minorHAnsi"/>
          <w:b/>
          <w:bCs/>
          <w:sz w:val="10"/>
          <w:szCs w:val="10"/>
          <w:lang w:val="en-GB"/>
        </w:rPr>
      </w:pPr>
    </w:p>
    <w:p w14:paraId="303A5B36" w14:textId="77777777" w:rsidR="00C67C55" w:rsidRDefault="00C67C55" w:rsidP="00C67C55">
      <w:pPr>
        <w:jc w:val="center"/>
        <w:rPr>
          <w:noProof/>
        </w:rPr>
      </w:pPr>
      <w:r>
        <w:rPr>
          <w:noProof/>
          <w:lang w:val="ca-ES" w:eastAsia="ca-ES"/>
        </w:rPr>
        <w:drawing>
          <wp:inline distT="0" distB="0" distL="0" distR="0" wp14:anchorId="5C0542A0" wp14:editId="50D9ECAF">
            <wp:extent cx="9620250" cy="4643374"/>
            <wp:effectExtent l="19050" t="0" r="0" b="0"/>
            <wp:docPr id="11" name="Imatge 6" descr="D:\Users\43569115P\OneDrive - Vall Hebron Institut Recerca - G60594009\PC011376\PROJECTS\antiCGRP MAb\PROs_3M_GOnoGO\2021.07\Supp_Fig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D:\Users\43569115P\OneDrive - Vall Hebron Institut Recerca - G60594009\PC011376\PROJECTS\antiCGRP MAb\PROs_3M_GOnoGO\2021.07\Supp_Fig2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625561" cy="464593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9C9E5C8" w14:textId="77777777" w:rsidR="00C67C55" w:rsidRDefault="00C67C55" w:rsidP="00C67C55">
      <w:pPr>
        <w:jc w:val="both"/>
        <w:rPr>
          <w:rFonts w:cstheme="minorHAnsi"/>
        </w:rPr>
      </w:pPr>
      <w:r w:rsidRPr="00C119A2">
        <w:rPr>
          <w:rFonts w:cstheme="minorHAnsi"/>
          <w:b/>
          <w:bCs/>
          <w:vertAlign w:val="superscript"/>
        </w:rPr>
        <w:t>*</w:t>
      </w:r>
      <w:r>
        <w:rPr>
          <w:rFonts w:cstheme="minorHAnsi"/>
          <w:b/>
          <w:bCs/>
          <w:vertAlign w:val="superscript"/>
        </w:rPr>
        <w:t>**</w:t>
      </w:r>
      <w:r w:rsidRPr="00A90D0E">
        <w:rPr>
          <w:rFonts w:cstheme="minorHAnsi"/>
          <w:bCs/>
        </w:rPr>
        <w:t>P-value</w:t>
      </w:r>
      <w:r>
        <w:rPr>
          <w:rFonts w:cstheme="minorHAnsi"/>
          <w:bCs/>
        </w:rPr>
        <w:t xml:space="preserve"> &lt; 0.0001</w:t>
      </w:r>
      <w:r>
        <w:rPr>
          <w:rFonts w:cstheme="minorHAnsi"/>
        </w:rPr>
        <w:t xml:space="preserve"> </w:t>
      </w:r>
    </w:p>
    <w:p w14:paraId="61810837" w14:textId="77777777" w:rsidR="00C67C55" w:rsidRPr="00C119A2" w:rsidRDefault="00C67C55" w:rsidP="00C67C55">
      <w:pPr>
        <w:jc w:val="both"/>
        <w:rPr>
          <w:rFonts w:cstheme="minorHAnsi"/>
        </w:rPr>
      </w:pPr>
      <w:r w:rsidRPr="00C119A2">
        <w:rPr>
          <w:rFonts w:cstheme="minorHAnsi"/>
          <w:b/>
          <w:bCs/>
          <w:vertAlign w:val="superscript"/>
        </w:rPr>
        <w:t>§</w:t>
      </w:r>
      <w:r w:rsidRPr="00C119A2">
        <w:rPr>
          <w:rFonts w:cstheme="minorHAnsi"/>
        </w:rPr>
        <w:t>Significance assessed with Fisher’s exact test</w:t>
      </w:r>
    </w:p>
    <w:p w14:paraId="2E2508AA" w14:textId="77777777" w:rsidR="00C67C55" w:rsidRPr="00C119A2" w:rsidRDefault="00C67C55" w:rsidP="00C67C55">
      <w:pPr>
        <w:jc w:val="both"/>
        <w:rPr>
          <w:rFonts w:cstheme="minorHAnsi"/>
        </w:rPr>
      </w:pPr>
      <w:r w:rsidRPr="00C119A2">
        <w:rPr>
          <w:rFonts w:cstheme="minorHAnsi"/>
          <w:b/>
          <w:bCs/>
          <w:vertAlign w:val="superscript"/>
          <w:lang w:val="en-GB"/>
        </w:rPr>
        <w:t>†</w:t>
      </w:r>
      <w:r w:rsidRPr="00C119A2">
        <w:rPr>
          <w:rFonts w:cstheme="minorHAnsi"/>
        </w:rPr>
        <w:t xml:space="preserve">Significance assessed with </w:t>
      </w:r>
      <w:r>
        <w:rPr>
          <w:rFonts w:cstheme="minorHAnsi"/>
        </w:rPr>
        <w:t>independent</w:t>
      </w:r>
      <w:r w:rsidRPr="00C119A2">
        <w:rPr>
          <w:rFonts w:cstheme="minorHAnsi"/>
        </w:rPr>
        <w:t xml:space="preserve"> </w:t>
      </w:r>
      <w:r w:rsidRPr="00C119A2">
        <w:rPr>
          <w:rFonts w:cstheme="minorHAnsi"/>
          <w:i/>
          <w:iCs/>
        </w:rPr>
        <w:t>t</w:t>
      </w:r>
      <w:r w:rsidRPr="00C119A2">
        <w:rPr>
          <w:rFonts w:cstheme="minorHAnsi"/>
        </w:rPr>
        <w:t>-test</w:t>
      </w:r>
    </w:p>
    <w:p w14:paraId="5DCA1DB3" w14:textId="77777777" w:rsidR="00C67C55" w:rsidRDefault="00C67C55" w:rsidP="00C67C55">
      <w:pPr>
        <w:jc w:val="both"/>
        <w:rPr>
          <w:rFonts w:cstheme="minorHAnsi"/>
        </w:rPr>
      </w:pPr>
      <w:r w:rsidRPr="00C119A2">
        <w:rPr>
          <w:rFonts w:cstheme="minorHAnsi"/>
          <w:b/>
          <w:bCs/>
          <w:vertAlign w:val="superscript"/>
          <w:lang w:val="en-GB"/>
        </w:rPr>
        <w:t>‡</w:t>
      </w:r>
      <w:r w:rsidRPr="00C119A2">
        <w:rPr>
          <w:rFonts w:cstheme="minorHAnsi"/>
        </w:rPr>
        <w:t xml:space="preserve">Significance assessed with </w:t>
      </w:r>
      <w:r>
        <w:rPr>
          <w:rFonts w:cstheme="minorHAnsi"/>
        </w:rPr>
        <w:t xml:space="preserve">independent </w:t>
      </w:r>
      <w:r w:rsidRPr="00C119A2">
        <w:rPr>
          <w:rFonts w:cstheme="minorHAnsi"/>
        </w:rPr>
        <w:t>Mann-Whitney U test</w:t>
      </w:r>
    </w:p>
    <w:p w14:paraId="2DE241DB" w14:textId="77777777" w:rsidR="00C67C55" w:rsidRDefault="00C67C55" w:rsidP="00C67C55">
      <w:pPr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>Abbreviations: MHD</w:t>
      </w:r>
      <w:r w:rsidRPr="00C119A2">
        <w:rPr>
          <w:rFonts w:cstheme="minorHAnsi"/>
          <w:lang w:val="en-GB"/>
        </w:rPr>
        <w:t xml:space="preserve">: </w:t>
      </w:r>
      <w:r>
        <w:rPr>
          <w:rFonts w:cstheme="minorHAnsi"/>
          <w:lang w:val="en-GB"/>
        </w:rPr>
        <w:t xml:space="preserve">monthly </w:t>
      </w:r>
      <w:r w:rsidRPr="00C119A2">
        <w:rPr>
          <w:rFonts w:cstheme="minorHAnsi"/>
          <w:lang w:val="en-GB"/>
        </w:rPr>
        <w:t>headache days; M</w:t>
      </w:r>
      <w:r>
        <w:rPr>
          <w:rFonts w:cstheme="minorHAnsi"/>
          <w:lang w:val="en-GB"/>
        </w:rPr>
        <w:t>MD</w:t>
      </w:r>
      <w:r w:rsidRPr="00C119A2">
        <w:rPr>
          <w:rFonts w:cstheme="minorHAnsi"/>
          <w:lang w:val="en-GB"/>
        </w:rPr>
        <w:t xml:space="preserve">: </w:t>
      </w:r>
      <w:r>
        <w:rPr>
          <w:rFonts w:cstheme="minorHAnsi"/>
          <w:lang w:val="en-GB"/>
        </w:rPr>
        <w:t xml:space="preserve">monthly </w:t>
      </w:r>
      <w:r w:rsidRPr="00C119A2">
        <w:rPr>
          <w:rFonts w:cstheme="minorHAnsi"/>
          <w:lang w:val="en-GB"/>
        </w:rPr>
        <w:t>migraine day</w:t>
      </w:r>
      <w:r>
        <w:rPr>
          <w:rFonts w:cstheme="minorHAnsi"/>
          <w:lang w:val="en-GB"/>
        </w:rPr>
        <w:t>s</w:t>
      </w:r>
      <w:r w:rsidRPr="00C119A2">
        <w:rPr>
          <w:rFonts w:cstheme="minorHAnsi"/>
          <w:lang w:val="en-GB"/>
        </w:rPr>
        <w:t>;</w:t>
      </w:r>
      <w:r>
        <w:rPr>
          <w:rFonts w:cstheme="minorHAnsi"/>
          <w:lang w:val="en-GB"/>
        </w:rPr>
        <w:t xml:space="preserve"> INT: headache pain intensity; AMD: </w:t>
      </w:r>
      <w:r w:rsidRPr="00F769E2">
        <w:rPr>
          <w:rFonts w:cstheme="minorHAnsi"/>
          <w:lang w:val="en-GB"/>
        </w:rPr>
        <w:t>days of acute medication intake; AMP: acute medication burden or pills/month</w:t>
      </w:r>
      <w:r>
        <w:rPr>
          <w:rFonts w:cstheme="minorHAnsi"/>
          <w:lang w:val="en-GB"/>
        </w:rPr>
        <w:t>; MO: Medication Overuse;</w:t>
      </w:r>
      <w:r w:rsidRPr="00C119A2">
        <w:rPr>
          <w:rFonts w:cstheme="minorHAnsi"/>
          <w:lang w:val="en-GB"/>
        </w:rPr>
        <w:t xml:space="preserve"> </w:t>
      </w:r>
      <w:r>
        <w:rPr>
          <w:rFonts w:cstheme="minorHAnsi"/>
          <w:lang w:val="en-GB"/>
        </w:rPr>
        <w:t>PGI</w:t>
      </w:r>
      <w:ins w:id="2" w:author="Víctor J." w:date="2021-07-08T12:51:00Z">
        <w:r>
          <w:rPr>
            <w:rFonts w:cstheme="minorHAnsi"/>
            <w:lang w:val="en-GB"/>
          </w:rPr>
          <w:t>-</w:t>
        </w:r>
      </w:ins>
      <w:r>
        <w:rPr>
          <w:rFonts w:cstheme="minorHAnsi"/>
          <w:lang w:val="en-GB"/>
        </w:rPr>
        <w:t>C: patient global impression scale</w:t>
      </w:r>
    </w:p>
    <w:p w14:paraId="6E81C6B0" w14:textId="03B03C76" w:rsidR="00C67C55" w:rsidRDefault="00C67C55" w:rsidP="00A87CE5">
      <w:pPr>
        <w:jc w:val="both"/>
        <w:rPr>
          <w:lang w:val="en-GB"/>
        </w:rPr>
      </w:pPr>
    </w:p>
    <w:sectPr w:rsidR="00C67C55" w:rsidSect="00C67C55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80535C" w16cex:dateUtc="2021-06-25T11:06:00Z"/>
  <w16cex:commentExtensible w16cex:durableId="2482F30C" w16cex:dateUtc="2021-06-27T10:52:00Z"/>
  <w16cex:commentExtensible w16cex:durableId="2480778F" w16cex:dateUtc="2021-06-25T13:41:00Z"/>
  <w16cex:commentExtensible w16cex:durableId="248075E6" w16cex:dateUtc="2021-06-25T13:33:00Z"/>
  <w16cex:commentExtensible w16cex:durableId="2480792E" w16cex:dateUtc="2021-06-25T13:47:00Z"/>
  <w16cex:commentExtensible w16cex:durableId="24807996" w16cex:dateUtc="2021-06-25T13:49:00Z"/>
  <w16cex:commentExtensible w16cex:durableId="24808E26" w16cex:dateUtc="2021-06-25T15:17:00Z"/>
  <w16cex:commentExtensible w16cex:durableId="24808E41" w16cex:dateUtc="2021-06-25T15:17:00Z"/>
  <w16cex:commentExtensible w16cex:durableId="24808EEE" w16cex:dateUtc="2021-06-25T15:20:00Z"/>
  <w16cex:commentExtensible w16cex:durableId="24808F39" w16cex:dateUtc="2021-06-25T15:22:00Z"/>
  <w16cex:commentExtensible w16cex:durableId="2480916F" w16cex:dateUtc="2021-06-25T15:31:00Z"/>
  <w16cex:commentExtensible w16cex:durableId="248091B6" w16cex:dateUtc="2021-06-25T15:32:00Z"/>
  <w16cex:commentExtensible w16cex:durableId="2480922B" w16cex:dateUtc="2021-06-25T15:34:00Z"/>
  <w16cex:commentExtensible w16cex:durableId="248096FC" w16cex:dateUtc="2021-06-25T15:55:00Z"/>
  <w16cex:commentExtensible w16cex:durableId="24809841" w16cex:dateUtc="2021-06-25T16:00:00Z"/>
  <w16cex:commentExtensible w16cex:durableId="2481661E" w16cex:dateUtc="2021-06-26T06:38:00Z"/>
  <w16cex:commentExtensible w16cex:durableId="24816677" w16cex:dateUtc="2021-06-26T06:40:00Z"/>
  <w16cex:commentExtensible w16cex:durableId="248166B0" w16cex:dateUtc="2021-06-26T06:41:00Z"/>
  <w16cex:commentExtensible w16cex:durableId="24816836" w16cex:dateUtc="2021-06-26T06:47:00Z"/>
  <w16cex:commentExtensible w16cex:durableId="24816815" w16cex:dateUtc="2021-06-26T06:47:00Z"/>
  <w16cex:commentExtensible w16cex:durableId="248168C7" w16cex:dateUtc="2021-06-26T06:50:00Z"/>
  <w16cex:commentExtensible w16cex:durableId="2482D11B" w16cex:dateUtc="2021-06-27T08:27:00Z"/>
  <w16cex:commentExtensible w16cex:durableId="2482D156" w16cex:dateUtc="2021-06-27T08:28:00Z"/>
  <w16cex:commentExtensible w16cex:durableId="2482D211" w16cex:dateUtc="2021-06-27T08:31:00Z"/>
  <w16cex:commentExtensible w16cex:durableId="2482D22F" w16cex:dateUtc="2021-06-27T08:32:00Z"/>
  <w16cex:commentExtensible w16cex:durableId="2482D279" w16cex:dateUtc="2021-06-27T08:33:00Z"/>
  <w16cex:commentExtensible w16cex:durableId="2482D38C" w16cex:dateUtc="2021-06-27T08:38:00Z"/>
  <w16cex:commentExtensible w16cex:durableId="2482D412" w16cex:dateUtc="2021-06-27T08:40:00Z"/>
  <w16cex:commentExtensible w16cex:durableId="2482D43A" w16cex:dateUtc="2021-06-27T08:40:00Z"/>
  <w16cex:commentExtensible w16cex:durableId="2482DC22" w16cex:dateUtc="2021-06-27T09:14:00Z"/>
  <w16cex:commentExtensible w16cex:durableId="2482D53C" w16cex:dateUtc="2021-06-27T08:45:00Z"/>
  <w16cex:commentExtensible w16cex:durableId="2482DC81" w16cex:dateUtc="2021-06-27T09:16:00Z"/>
  <w16cex:commentExtensible w16cex:durableId="2482DDF4" w16cex:dateUtc="2021-06-27T09:22:00Z"/>
  <w16cex:commentExtensible w16cex:durableId="2482DE22" w16cex:dateUtc="2021-06-27T09:23:00Z"/>
  <w16cex:commentExtensible w16cex:durableId="2482E00F" w16cex:dateUtc="2021-06-27T09:31:00Z"/>
  <w16cex:commentExtensible w16cex:durableId="2482E05F" w16cex:dateUtc="2021-06-27T09:32:00Z"/>
  <w16cex:commentExtensible w16cex:durableId="2482E08E" w16cex:dateUtc="2021-06-27T09:33:00Z"/>
  <w16cex:commentExtensible w16cex:durableId="2482E0B7" w16cex:dateUtc="2021-06-27T09:34:00Z"/>
  <w16cex:commentExtensible w16cex:durableId="2482E1E9" w16cex:dateUtc="2021-06-27T09:39:00Z"/>
  <w16cex:commentExtensible w16cex:durableId="2482E210" w16cex:dateUtc="2021-06-27T09:40:00Z"/>
  <w16cex:commentExtensible w16cex:durableId="2482E453" w16cex:dateUtc="2021-06-27T09:49:00Z"/>
  <w16cex:commentExtensible w16cex:durableId="2482E606" w16cex:dateUtc="2021-06-27T09:56:00Z"/>
  <w16cex:commentExtensible w16cex:durableId="2482ED7A" w16cex:dateUtc="2021-06-27T10:28:00Z"/>
  <w16cex:commentExtensible w16cex:durableId="2482EDB4" w16cex:dateUtc="2021-06-27T10:29:00Z"/>
  <w16cex:commentExtensible w16cex:durableId="2482EDFF" w16cex:dateUtc="2021-06-27T10:30:00Z"/>
  <w16cex:commentExtensible w16cex:durableId="2482EED0" w16cex:dateUtc="2021-06-27T10:34:00Z"/>
  <w16cex:commentExtensible w16cex:durableId="2482EF29" w16cex:dateUtc="2021-06-27T10:35:00Z"/>
  <w16cex:commentExtensible w16cex:durableId="2482EFE9" w16cex:dateUtc="2021-06-27T10:39:00Z"/>
  <w16cex:commentExtensible w16cex:durableId="2482F059" w16cex:dateUtc="2021-06-27T10:40:00Z"/>
  <w16cex:commentExtensible w16cex:durableId="2482F0CC" w16cex:dateUtc="2021-06-27T10:42:00Z"/>
  <w16cex:commentExtensible w16cex:durableId="2482D7C6" w16cex:dateUtc="2021-06-27T08:56:00Z"/>
  <w16cex:commentExtensible w16cex:durableId="2482DA4B" w16cex:dateUtc="2021-06-27T09:06:00Z"/>
  <w16cex:commentExtensible w16cex:durableId="2482DB34" w16cex:dateUtc="2021-06-27T09:10:00Z"/>
  <w16cex:commentExtensible w16cex:durableId="2482DB70" w16cex:dateUtc="2021-06-27T09:11:00Z"/>
  <w16cex:commentExtensible w16cex:durableId="2482DBA9" w16cex:dateUtc="2021-06-27T09:12:00Z"/>
  <w16cex:commentExtensible w16cex:durableId="2482DBC7" w16cex:dateUtc="2021-06-27T09:13:00Z"/>
  <w16cex:commentExtensible w16cex:durableId="2482DBE4" w16cex:dateUtc="2021-06-27T09:13:00Z"/>
  <w16cex:commentExtensible w16cex:durableId="2482DBF1" w16cex:dateUtc="2021-06-27T09:13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BFD36C4"/>
    <w:multiLevelType w:val="hybridMultilevel"/>
    <w:tmpl w:val="9F1438F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5C32F6"/>
    <w:multiLevelType w:val="hybridMultilevel"/>
    <w:tmpl w:val="BF489E92"/>
    <w:lvl w:ilvl="0" w:tplc="23C830C8">
      <w:start w:val="450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1DA8"/>
    <w:rsid w:val="00001A65"/>
    <w:rsid w:val="00010440"/>
    <w:rsid w:val="000104AD"/>
    <w:rsid w:val="0001782D"/>
    <w:rsid w:val="00020628"/>
    <w:rsid w:val="000227E7"/>
    <w:rsid w:val="000250D5"/>
    <w:rsid w:val="000315C3"/>
    <w:rsid w:val="000435B6"/>
    <w:rsid w:val="00043F6F"/>
    <w:rsid w:val="000442E0"/>
    <w:rsid w:val="00053CF4"/>
    <w:rsid w:val="00055013"/>
    <w:rsid w:val="00065028"/>
    <w:rsid w:val="000770EF"/>
    <w:rsid w:val="000818A5"/>
    <w:rsid w:val="00081B3B"/>
    <w:rsid w:val="00082BAC"/>
    <w:rsid w:val="00084457"/>
    <w:rsid w:val="0008598E"/>
    <w:rsid w:val="00091009"/>
    <w:rsid w:val="00091527"/>
    <w:rsid w:val="00091599"/>
    <w:rsid w:val="00091BE7"/>
    <w:rsid w:val="0009290D"/>
    <w:rsid w:val="000945DD"/>
    <w:rsid w:val="00096934"/>
    <w:rsid w:val="000A32F7"/>
    <w:rsid w:val="000A520F"/>
    <w:rsid w:val="000B19CF"/>
    <w:rsid w:val="000B31B0"/>
    <w:rsid w:val="000B56D6"/>
    <w:rsid w:val="000C7867"/>
    <w:rsid w:val="000D1376"/>
    <w:rsid w:val="000D1CB2"/>
    <w:rsid w:val="000D53ED"/>
    <w:rsid w:val="000E6136"/>
    <w:rsid w:val="000F2C72"/>
    <w:rsid w:val="000F6394"/>
    <w:rsid w:val="000F7280"/>
    <w:rsid w:val="00101098"/>
    <w:rsid w:val="001027AF"/>
    <w:rsid w:val="00104B0E"/>
    <w:rsid w:val="00106965"/>
    <w:rsid w:val="00116A7D"/>
    <w:rsid w:val="001208DE"/>
    <w:rsid w:val="001237D6"/>
    <w:rsid w:val="00134D25"/>
    <w:rsid w:val="001439F7"/>
    <w:rsid w:val="00144B15"/>
    <w:rsid w:val="0014538E"/>
    <w:rsid w:val="00146E14"/>
    <w:rsid w:val="00164FD8"/>
    <w:rsid w:val="00165AC8"/>
    <w:rsid w:val="00167CF7"/>
    <w:rsid w:val="001755A3"/>
    <w:rsid w:val="0017699F"/>
    <w:rsid w:val="00176EB5"/>
    <w:rsid w:val="00177A46"/>
    <w:rsid w:val="00196695"/>
    <w:rsid w:val="00197AE2"/>
    <w:rsid w:val="001B6EE7"/>
    <w:rsid w:val="001C2074"/>
    <w:rsid w:val="001D2040"/>
    <w:rsid w:val="001D4A04"/>
    <w:rsid w:val="001D7167"/>
    <w:rsid w:val="001D7770"/>
    <w:rsid w:val="001E1425"/>
    <w:rsid w:val="001E3F5A"/>
    <w:rsid w:val="001E4CAB"/>
    <w:rsid w:val="001E5A2A"/>
    <w:rsid w:val="001E5EF4"/>
    <w:rsid w:val="001F1A53"/>
    <w:rsid w:val="001F2C54"/>
    <w:rsid w:val="001F5CAA"/>
    <w:rsid w:val="002014D6"/>
    <w:rsid w:val="002064D5"/>
    <w:rsid w:val="00210CA2"/>
    <w:rsid w:val="002211C7"/>
    <w:rsid w:val="00233980"/>
    <w:rsid w:val="0023608D"/>
    <w:rsid w:val="00243043"/>
    <w:rsid w:val="0024603C"/>
    <w:rsid w:val="00252C5A"/>
    <w:rsid w:val="00254DE6"/>
    <w:rsid w:val="00255249"/>
    <w:rsid w:val="00262035"/>
    <w:rsid w:val="00266F63"/>
    <w:rsid w:val="00275F8D"/>
    <w:rsid w:val="00282171"/>
    <w:rsid w:val="0028428D"/>
    <w:rsid w:val="00285733"/>
    <w:rsid w:val="00285754"/>
    <w:rsid w:val="00295D0F"/>
    <w:rsid w:val="002C2701"/>
    <w:rsid w:val="002C289A"/>
    <w:rsid w:val="002D5AC2"/>
    <w:rsid w:val="002E24CF"/>
    <w:rsid w:val="002E3523"/>
    <w:rsid w:val="002E3ADF"/>
    <w:rsid w:val="002F2104"/>
    <w:rsid w:val="002F478C"/>
    <w:rsid w:val="00306E19"/>
    <w:rsid w:val="00307E81"/>
    <w:rsid w:val="00310D35"/>
    <w:rsid w:val="0032549A"/>
    <w:rsid w:val="00325C1E"/>
    <w:rsid w:val="00330F35"/>
    <w:rsid w:val="00344CF9"/>
    <w:rsid w:val="00351658"/>
    <w:rsid w:val="0038061D"/>
    <w:rsid w:val="003940A5"/>
    <w:rsid w:val="00394BC8"/>
    <w:rsid w:val="003A2234"/>
    <w:rsid w:val="003A264B"/>
    <w:rsid w:val="003A657B"/>
    <w:rsid w:val="003A7F13"/>
    <w:rsid w:val="003B4082"/>
    <w:rsid w:val="003B6C99"/>
    <w:rsid w:val="003C1459"/>
    <w:rsid w:val="003C619A"/>
    <w:rsid w:val="003D78BA"/>
    <w:rsid w:val="003F316E"/>
    <w:rsid w:val="003F3B5C"/>
    <w:rsid w:val="003F6AC3"/>
    <w:rsid w:val="004021B6"/>
    <w:rsid w:val="0040465D"/>
    <w:rsid w:val="004062F7"/>
    <w:rsid w:val="00423697"/>
    <w:rsid w:val="00440EFA"/>
    <w:rsid w:val="004448B1"/>
    <w:rsid w:val="00455E87"/>
    <w:rsid w:val="00462BEC"/>
    <w:rsid w:val="00466866"/>
    <w:rsid w:val="004711A0"/>
    <w:rsid w:val="004720B3"/>
    <w:rsid w:val="0047662E"/>
    <w:rsid w:val="00484DB4"/>
    <w:rsid w:val="00490C95"/>
    <w:rsid w:val="004B3C2E"/>
    <w:rsid w:val="004B4BA4"/>
    <w:rsid w:val="004C482B"/>
    <w:rsid w:val="004D3000"/>
    <w:rsid w:val="004E389B"/>
    <w:rsid w:val="004E680E"/>
    <w:rsid w:val="004E764C"/>
    <w:rsid w:val="004E7FC1"/>
    <w:rsid w:val="004F1555"/>
    <w:rsid w:val="00502B14"/>
    <w:rsid w:val="005061F0"/>
    <w:rsid w:val="0050660B"/>
    <w:rsid w:val="005219EB"/>
    <w:rsid w:val="00527929"/>
    <w:rsid w:val="00527A09"/>
    <w:rsid w:val="00536E56"/>
    <w:rsid w:val="00543E81"/>
    <w:rsid w:val="005457AE"/>
    <w:rsid w:val="005533B9"/>
    <w:rsid w:val="00561D4B"/>
    <w:rsid w:val="00561FAE"/>
    <w:rsid w:val="00566A06"/>
    <w:rsid w:val="00585D7A"/>
    <w:rsid w:val="00591091"/>
    <w:rsid w:val="00591339"/>
    <w:rsid w:val="0059145A"/>
    <w:rsid w:val="00597651"/>
    <w:rsid w:val="00597C03"/>
    <w:rsid w:val="005A217F"/>
    <w:rsid w:val="005B28C5"/>
    <w:rsid w:val="005D5157"/>
    <w:rsid w:val="005E1CA3"/>
    <w:rsid w:val="005E7568"/>
    <w:rsid w:val="00600340"/>
    <w:rsid w:val="00616843"/>
    <w:rsid w:val="006235C8"/>
    <w:rsid w:val="00627306"/>
    <w:rsid w:val="00633773"/>
    <w:rsid w:val="00640F3A"/>
    <w:rsid w:val="00642706"/>
    <w:rsid w:val="00644FA5"/>
    <w:rsid w:val="00647FB7"/>
    <w:rsid w:val="006501D5"/>
    <w:rsid w:val="00653B0C"/>
    <w:rsid w:val="00664C60"/>
    <w:rsid w:val="00665708"/>
    <w:rsid w:val="006664DA"/>
    <w:rsid w:val="006664E3"/>
    <w:rsid w:val="0067048B"/>
    <w:rsid w:val="00672310"/>
    <w:rsid w:val="00677469"/>
    <w:rsid w:val="00680170"/>
    <w:rsid w:val="0068067F"/>
    <w:rsid w:val="00682BA8"/>
    <w:rsid w:val="00683937"/>
    <w:rsid w:val="00686088"/>
    <w:rsid w:val="00687F4E"/>
    <w:rsid w:val="006905BA"/>
    <w:rsid w:val="006939F6"/>
    <w:rsid w:val="00697B7E"/>
    <w:rsid w:val="006A57EE"/>
    <w:rsid w:val="006A6A74"/>
    <w:rsid w:val="006B033A"/>
    <w:rsid w:val="006C3C5F"/>
    <w:rsid w:val="006C3FBD"/>
    <w:rsid w:val="006C5956"/>
    <w:rsid w:val="006D0C92"/>
    <w:rsid w:val="006E2299"/>
    <w:rsid w:val="006E602F"/>
    <w:rsid w:val="006E672C"/>
    <w:rsid w:val="006E727A"/>
    <w:rsid w:val="006E7F27"/>
    <w:rsid w:val="006F650D"/>
    <w:rsid w:val="006F75D1"/>
    <w:rsid w:val="0071103B"/>
    <w:rsid w:val="00711C70"/>
    <w:rsid w:val="00715C4C"/>
    <w:rsid w:val="00717F3E"/>
    <w:rsid w:val="00725F44"/>
    <w:rsid w:val="00725F71"/>
    <w:rsid w:val="00733F4E"/>
    <w:rsid w:val="0075009B"/>
    <w:rsid w:val="0075112B"/>
    <w:rsid w:val="00755379"/>
    <w:rsid w:val="0076048B"/>
    <w:rsid w:val="00773B18"/>
    <w:rsid w:val="0077509A"/>
    <w:rsid w:val="00787EDD"/>
    <w:rsid w:val="00793F2B"/>
    <w:rsid w:val="007954A9"/>
    <w:rsid w:val="00796DA3"/>
    <w:rsid w:val="007B48E3"/>
    <w:rsid w:val="007B766D"/>
    <w:rsid w:val="007C2E83"/>
    <w:rsid w:val="007D0C76"/>
    <w:rsid w:val="007D1624"/>
    <w:rsid w:val="007E7779"/>
    <w:rsid w:val="007F5164"/>
    <w:rsid w:val="00825A80"/>
    <w:rsid w:val="00841909"/>
    <w:rsid w:val="00847317"/>
    <w:rsid w:val="00853A73"/>
    <w:rsid w:val="00861373"/>
    <w:rsid w:val="00861D31"/>
    <w:rsid w:val="008706D0"/>
    <w:rsid w:val="00871355"/>
    <w:rsid w:val="00871D1E"/>
    <w:rsid w:val="0089161B"/>
    <w:rsid w:val="00894E04"/>
    <w:rsid w:val="008A1340"/>
    <w:rsid w:val="008A44E1"/>
    <w:rsid w:val="008A69FB"/>
    <w:rsid w:val="008B2DE3"/>
    <w:rsid w:val="008B6BBC"/>
    <w:rsid w:val="008C1059"/>
    <w:rsid w:val="008C38D9"/>
    <w:rsid w:val="008D0F2C"/>
    <w:rsid w:val="008D2C70"/>
    <w:rsid w:val="008D606A"/>
    <w:rsid w:val="008E0C28"/>
    <w:rsid w:val="008E0E3D"/>
    <w:rsid w:val="008E4A26"/>
    <w:rsid w:val="008E757E"/>
    <w:rsid w:val="008E7A05"/>
    <w:rsid w:val="008F0707"/>
    <w:rsid w:val="008F591C"/>
    <w:rsid w:val="00901D2A"/>
    <w:rsid w:val="009034D0"/>
    <w:rsid w:val="009047F5"/>
    <w:rsid w:val="00913965"/>
    <w:rsid w:val="009141F4"/>
    <w:rsid w:val="00936FD8"/>
    <w:rsid w:val="0094007D"/>
    <w:rsid w:val="00943741"/>
    <w:rsid w:val="00944A85"/>
    <w:rsid w:val="00944DFC"/>
    <w:rsid w:val="00946ABC"/>
    <w:rsid w:val="0095168F"/>
    <w:rsid w:val="00983538"/>
    <w:rsid w:val="0099595F"/>
    <w:rsid w:val="00997CC7"/>
    <w:rsid w:val="009A037D"/>
    <w:rsid w:val="009A4AD7"/>
    <w:rsid w:val="009A61FF"/>
    <w:rsid w:val="009A646C"/>
    <w:rsid w:val="009B075C"/>
    <w:rsid w:val="009C6484"/>
    <w:rsid w:val="009C7BEC"/>
    <w:rsid w:val="009D218B"/>
    <w:rsid w:val="009D28F7"/>
    <w:rsid w:val="009D58D4"/>
    <w:rsid w:val="009F472F"/>
    <w:rsid w:val="009F4CD6"/>
    <w:rsid w:val="00A02ED6"/>
    <w:rsid w:val="00A03A6D"/>
    <w:rsid w:val="00A11AA8"/>
    <w:rsid w:val="00A155AD"/>
    <w:rsid w:val="00A23146"/>
    <w:rsid w:val="00A26BE1"/>
    <w:rsid w:val="00A37C7D"/>
    <w:rsid w:val="00A37DCC"/>
    <w:rsid w:val="00A4318B"/>
    <w:rsid w:val="00A4402D"/>
    <w:rsid w:val="00A57264"/>
    <w:rsid w:val="00A62DD3"/>
    <w:rsid w:val="00A63B18"/>
    <w:rsid w:val="00A63E4F"/>
    <w:rsid w:val="00A7165A"/>
    <w:rsid w:val="00A83229"/>
    <w:rsid w:val="00A85C14"/>
    <w:rsid w:val="00A85E36"/>
    <w:rsid w:val="00A87CE5"/>
    <w:rsid w:val="00A90B97"/>
    <w:rsid w:val="00A93778"/>
    <w:rsid w:val="00A93BED"/>
    <w:rsid w:val="00A97EEF"/>
    <w:rsid w:val="00AA18FA"/>
    <w:rsid w:val="00AA4588"/>
    <w:rsid w:val="00AB36AF"/>
    <w:rsid w:val="00AB492B"/>
    <w:rsid w:val="00AB7216"/>
    <w:rsid w:val="00AC48C9"/>
    <w:rsid w:val="00AC669D"/>
    <w:rsid w:val="00AD2052"/>
    <w:rsid w:val="00AE018C"/>
    <w:rsid w:val="00B101FA"/>
    <w:rsid w:val="00B10D69"/>
    <w:rsid w:val="00B3060B"/>
    <w:rsid w:val="00B42497"/>
    <w:rsid w:val="00B61DA8"/>
    <w:rsid w:val="00B62511"/>
    <w:rsid w:val="00B63A3E"/>
    <w:rsid w:val="00B64FFB"/>
    <w:rsid w:val="00B679B7"/>
    <w:rsid w:val="00B732A2"/>
    <w:rsid w:val="00B7384D"/>
    <w:rsid w:val="00B750E4"/>
    <w:rsid w:val="00B76C7E"/>
    <w:rsid w:val="00B802F9"/>
    <w:rsid w:val="00B85C53"/>
    <w:rsid w:val="00BA2291"/>
    <w:rsid w:val="00BB05A1"/>
    <w:rsid w:val="00BB208C"/>
    <w:rsid w:val="00BB39E2"/>
    <w:rsid w:val="00BC10F4"/>
    <w:rsid w:val="00BD16FD"/>
    <w:rsid w:val="00BD57C4"/>
    <w:rsid w:val="00BE0052"/>
    <w:rsid w:val="00BE2FF5"/>
    <w:rsid w:val="00C037B9"/>
    <w:rsid w:val="00C1225E"/>
    <w:rsid w:val="00C138EA"/>
    <w:rsid w:val="00C13F12"/>
    <w:rsid w:val="00C2778D"/>
    <w:rsid w:val="00C304F0"/>
    <w:rsid w:val="00C31152"/>
    <w:rsid w:val="00C31C02"/>
    <w:rsid w:val="00C34B6C"/>
    <w:rsid w:val="00C42B2D"/>
    <w:rsid w:val="00C449E4"/>
    <w:rsid w:val="00C470A8"/>
    <w:rsid w:val="00C51E6F"/>
    <w:rsid w:val="00C54F33"/>
    <w:rsid w:val="00C5576E"/>
    <w:rsid w:val="00C61A76"/>
    <w:rsid w:val="00C65D2A"/>
    <w:rsid w:val="00C67C55"/>
    <w:rsid w:val="00C744CB"/>
    <w:rsid w:val="00C76116"/>
    <w:rsid w:val="00C768F6"/>
    <w:rsid w:val="00C8453A"/>
    <w:rsid w:val="00C91F9E"/>
    <w:rsid w:val="00C92116"/>
    <w:rsid w:val="00C92D02"/>
    <w:rsid w:val="00CA50F4"/>
    <w:rsid w:val="00CB1BFC"/>
    <w:rsid w:val="00CB244A"/>
    <w:rsid w:val="00CB24EC"/>
    <w:rsid w:val="00CB2819"/>
    <w:rsid w:val="00CB6A18"/>
    <w:rsid w:val="00CC014E"/>
    <w:rsid w:val="00CC663B"/>
    <w:rsid w:val="00CD5D49"/>
    <w:rsid w:val="00CD7635"/>
    <w:rsid w:val="00CE60FB"/>
    <w:rsid w:val="00CF140D"/>
    <w:rsid w:val="00CF1E23"/>
    <w:rsid w:val="00D0384E"/>
    <w:rsid w:val="00D10AA7"/>
    <w:rsid w:val="00D22D08"/>
    <w:rsid w:val="00D30CA0"/>
    <w:rsid w:val="00D37AD0"/>
    <w:rsid w:val="00D4172E"/>
    <w:rsid w:val="00D447F1"/>
    <w:rsid w:val="00D63F39"/>
    <w:rsid w:val="00D64E17"/>
    <w:rsid w:val="00D80CD6"/>
    <w:rsid w:val="00D86D71"/>
    <w:rsid w:val="00D947F3"/>
    <w:rsid w:val="00DA0FCA"/>
    <w:rsid w:val="00DA4D6A"/>
    <w:rsid w:val="00DB5C5F"/>
    <w:rsid w:val="00DC49D5"/>
    <w:rsid w:val="00DD2D97"/>
    <w:rsid w:val="00DD5C8D"/>
    <w:rsid w:val="00DE4C96"/>
    <w:rsid w:val="00DF0B47"/>
    <w:rsid w:val="00DF20AF"/>
    <w:rsid w:val="00DF6591"/>
    <w:rsid w:val="00E03028"/>
    <w:rsid w:val="00E2109D"/>
    <w:rsid w:val="00E40412"/>
    <w:rsid w:val="00E47779"/>
    <w:rsid w:val="00E522FC"/>
    <w:rsid w:val="00E57966"/>
    <w:rsid w:val="00E62FB1"/>
    <w:rsid w:val="00E772F1"/>
    <w:rsid w:val="00E81240"/>
    <w:rsid w:val="00ED6E6B"/>
    <w:rsid w:val="00EE0D0F"/>
    <w:rsid w:val="00EE0D88"/>
    <w:rsid w:val="00EE2448"/>
    <w:rsid w:val="00EE56C8"/>
    <w:rsid w:val="00EF7BD7"/>
    <w:rsid w:val="00F01C99"/>
    <w:rsid w:val="00F10E3F"/>
    <w:rsid w:val="00F11E9B"/>
    <w:rsid w:val="00F263CF"/>
    <w:rsid w:val="00F32A8F"/>
    <w:rsid w:val="00F421F9"/>
    <w:rsid w:val="00F44B06"/>
    <w:rsid w:val="00F47AF0"/>
    <w:rsid w:val="00F55E76"/>
    <w:rsid w:val="00F63251"/>
    <w:rsid w:val="00F713D8"/>
    <w:rsid w:val="00F72977"/>
    <w:rsid w:val="00F769E2"/>
    <w:rsid w:val="00F81587"/>
    <w:rsid w:val="00F96B02"/>
    <w:rsid w:val="00FA1F73"/>
    <w:rsid w:val="00FA2535"/>
    <w:rsid w:val="00FA3194"/>
    <w:rsid w:val="00FA3236"/>
    <w:rsid w:val="00FA655D"/>
    <w:rsid w:val="00FB380F"/>
    <w:rsid w:val="00FC0C6B"/>
    <w:rsid w:val="00FD03AC"/>
    <w:rsid w:val="00FD0459"/>
    <w:rsid w:val="00FD0B63"/>
    <w:rsid w:val="00FD1854"/>
    <w:rsid w:val="00FD5AC4"/>
    <w:rsid w:val="00FE1A1C"/>
    <w:rsid w:val="00FE586B"/>
    <w:rsid w:val="00FF4A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C7A0882"/>
  <w15:docId w15:val="{7D657AB4-0D02-FB4D-9D4F-BD7C9282A8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B1BF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61D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61DA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1DA8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1D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1DA8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1DA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1DA8"/>
    <w:rPr>
      <w:rFonts w:ascii="Times New Roman" w:hAnsi="Times New Roman" w:cs="Times New Roman"/>
      <w:sz w:val="18"/>
      <w:szCs w:val="18"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4190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41909"/>
    <w:rPr>
      <w:rFonts w:ascii="Courier New" w:eastAsia="Times New Roman" w:hAnsi="Courier New" w:cs="Courier New"/>
      <w:sz w:val="20"/>
      <w:szCs w:val="20"/>
      <w:lang w:eastAsia="es-ES"/>
    </w:rPr>
  </w:style>
  <w:style w:type="paragraph" w:customStyle="1" w:styleId="Compact">
    <w:name w:val="Compact"/>
    <w:basedOn w:val="BodyText"/>
    <w:qFormat/>
    <w:rsid w:val="005061F0"/>
    <w:pPr>
      <w:spacing w:line="276" w:lineRule="auto"/>
    </w:pPr>
    <w:rPr>
      <w:sz w:val="22"/>
      <w:szCs w:val="22"/>
      <w:lang w:val="es-ES"/>
    </w:rPr>
  </w:style>
  <w:style w:type="paragraph" w:styleId="BodyText">
    <w:name w:val="Body Text"/>
    <w:basedOn w:val="Normal"/>
    <w:link w:val="BodyTextChar"/>
    <w:uiPriority w:val="99"/>
    <w:semiHidden/>
    <w:unhideWhenUsed/>
    <w:rsid w:val="005061F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5061F0"/>
    <w:rPr>
      <w:lang w:val="en-US"/>
    </w:rPr>
  </w:style>
  <w:style w:type="table" w:styleId="TableGrid">
    <w:name w:val="Table Grid"/>
    <w:basedOn w:val="TableNormal"/>
    <w:uiPriority w:val="39"/>
    <w:rsid w:val="006723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67231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41">
    <w:name w:val="Plain Table 41"/>
    <w:basedOn w:val="TableNormal"/>
    <w:uiPriority w:val="44"/>
    <w:rsid w:val="0067231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1">
    <w:name w:val="Plain Table 51"/>
    <w:basedOn w:val="TableNormal"/>
    <w:uiPriority w:val="45"/>
    <w:rsid w:val="00672310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21">
    <w:name w:val="Plain Table 21"/>
    <w:basedOn w:val="TableNormal"/>
    <w:uiPriority w:val="42"/>
    <w:rsid w:val="0067231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11">
    <w:name w:val="Plain Table 11"/>
    <w:basedOn w:val="TableNormal"/>
    <w:uiPriority w:val="41"/>
    <w:rsid w:val="0067231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0770EF"/>
    <w:rPr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1237D6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A9377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4738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1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1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0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27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3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3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83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8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375F5E5-039C-C041-8B02-EDDB136549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57</Words>
  <Characters>2036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2" baseType="lpstr">
      <vt:lpstr/>
      <vt:lpstr/>
    </vt:vector>
  </TitlesOfParts>
  <Company>ICS</Company>
  <LinksUpToDate>false</LinksUpToDate>
  <CharactersWithSpaces>2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cia alpuente</dc:creator>
  <cp:lastModifiedBy>Alicia alpuente</cp:lastModifiedBy>
  <cp:revision>3</cp:revision>
  <dcterms:created xsi:type="dcterms:W3CDTF">2021-10-05T18:43:00Z</dcterms:created>
  <dcterms:modified xsi:type="dcterms:W3CDTF">2021-10-05T1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09a563fc-712e-3782-83df-2760b32bd10f</vt:lpwstr>
  </property>
  <property fmtid="{D5CDD505-2E9C-101B-9397-08002B2CF9AE}" pid="24" name="Mendeley Citation Style_1">
    <vt:lpwstr>http://www.zotero.org/styles/vancouver</vt:lpwstr>
  </property>
</Properties>
</file>